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D7E6F" w14:textId="77777777" w:rsidR="00B83E5A" w:rsidRDefault="00B83E5A" w:rsidP="00B83E5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. Demographic Characteristics of the 13 Large Transmission Cluster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09"/>
        <w:gridCol w:w="425"/>
        <w:gridCol w:w="716"/>
        <w:gridCol w:w="844"/>
        <w:gridCol w:w="1028"/>
        <w:gridCol w:w="106"/>
        <w:gridCol w:w="708"/>
        <w:gridCol w:w="709"/>
        <w:gridCol w:w="1013"/>
        <w:gridCol w:w="708"/>
        <w:gridCol w:w="851"/>
        <w:gridCol w:w="850"/>
        <w:gridCol w:w="2106"/>
      </w:tblGrid>
      <w:tr w:rsidR="00B83E5A" w14:paraId="5B483BE0" w14:textId="77777777" w:rsidTr="006B13DF">
        <w:trPr>
          <w:trHeight w:val="444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DD868D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Large Cluster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23A544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Size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2BFD14F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Recent%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3CD68F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Sampling</w:t>
            </w:r>
          </w:p>
          <w:p w14:paraId="4A3FA398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Year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673D7F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Age at Diagnosis</w:t>
            </w:r>
          </w:p>
          <w:p w14:paraId="2531A94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Median[</w:t>
            </w:r>
            <w:proofErr w:type="gramEnd"/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Range]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6D9C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MSM%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C4CDBB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Male%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4E4A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Residence Shenyang%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49BD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Han Ethnic%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BFB9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Single%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FEAA8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College/above%</w:t>
            </w:r>
          </w:p>
        </w:tc>
        <w:tc>
          <w:tcPr>
            <w:tcW w:w="2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43A133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Genetic Distance</w:t>
            </w:r>
          </w:p>
          <w:p w14:paraId="72FFD2D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Median[</w:t>
            </w:r>
            <w:proofErr w:type="gramEnd"/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</w:rPr>
              <w:t>IQR]</w:t>
            </w:r>
          </w:p>
        </w:tc>
      </w:tr>
      <w:tr w:rsidR="00B83E5A" w14:paraId="70D1CB4B" w14:textId="77777777" w:rsidTr="006B13DF">
        <w:trPr>
          <w:trHeight w:val="352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D2DDC0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E-1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35E3E8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7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926A9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7.40%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90FBB48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08-2016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B909B3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1[17-68]</w:t>
            </w:r>
          </w:p>
        </w:tc>
        <w:tc>
          <w:tcPr>
            <w:tcW w:w="8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A0441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2.50%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060BA0F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9.00%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CEC8E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6.90%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CFD74A0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3.20%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26FCE87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8.40%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52F7E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41.70%</w:t>
            </w:r>
          </w:p>
        </w:tc>
        <w:tc>
          <w:tcPr>
            <w:tcW w:w="21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FDDB4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40 [0.0020 - 0.0049]</w:t>
            </w:r>
          </w:p>
        </w:tc>
      </w:tr>
      <w:tr w:rsidR="00B83E5A" w14:paraId="3943195A" w14:textId="77777777" w:rsidTr="006B13DF">
        <w:trPr>
          <w:trHeight w:val="36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B70E54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7BC-1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519618F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9C099B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0.8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CD50720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08-2016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37F18B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7[19-67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DE3DFE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7.4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A1155F8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6.6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61BD5A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E010E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6.2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2F45DD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2.1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3C082E8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69.2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B6ABF8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30 [0.0020 - 0.0040]</w:t>
            </w:r>
          </w:p>
        </w:tc>
      </w:tr>
      <w:tr w:rsidR="00B83E5A" w14:paraId="5259F05B" w14:textId="77777777" w:rsidTr="006B13DF">
        <w:trPr>
          <w:trHeight w:val="87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E307413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E-2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3E1E9B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6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CCF47F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0.6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709146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08-2016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260209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9[18-49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CCFEA2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7.2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F576A3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7935EE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4.8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BABCAD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7.9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8913933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1.8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64C41F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43.8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8BF59A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40 [0.0020 - 0.0049]</w:t>
            </w:r>
          </w:p>
        </w:tc>
      </w:tr>
      <w:tr w:rsidR="00B83E5A" w14:paraId="40D995D3" w14:textId="77777777" w:rsidTr="006B13DF">
        <w:trPr>
          <w:trHeight w:val="38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F66C3F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E-3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4791D6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56981C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4.3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BA4CA8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08-2015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BFB1E1F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6[18-55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BBF6D1F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7.1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9C9FA6F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499225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7.1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C6DE9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8.6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555F3E3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4.8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D7A2BA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0.0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2EA480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40 [0.0030 - 0.0049]</w:t>
            </w:r>
          </w:p>
        </w:tc>
      </w:tr>
      <w:tr w:rsidR="00B83E5A" w14:paraId="2E02B9A3" w14:textId="77777777" w:rsidTr="006B13DF">
        <w:trPr>
          <w:trHeight w:val="116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655875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E-4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A36A7B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DCDFD4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.0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279D9F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12-2016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7ACB94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1[21-48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4C574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5.0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3BDC02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822F5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A5F6198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2.4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2FCC3A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70.6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BA95E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1.3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D1587A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40 [0.0030 - 0.0050]</w:t>
            </w:r>
          </w:p>
        </w:tc>
      </w:tr>
      <w:tr w:rsidR="00B83E5A" w14:paraId="743F3591" w14:textId="77777777" w:rsidTr="006B13DF">
        <w:trPr>
          <w:trHeight w:val="194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9986820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E-5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6DF592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6C42F3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41.2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15141F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10-2014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55B6FF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0[19-47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E390DA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838DC8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870FF0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0.0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F3D30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73.3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1F2C10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66.7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E4FAF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42.9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37BECFA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40 [0.0020 - 0.0049]</w:t>
            </w:r>
          </w:p>
        </w:tc>
      </w:tr>
      <w:tr w:rsidR="00B83E5A" w14:paraId="1016D669" w14:textId="77777777" w:rsidTr="006B13DF">
        <w:trPr>
          <w:trHeight w:val="144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7F6FA88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B-1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8F5FAD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6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FA3DB60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5.0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C23B53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10-2016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0ECA3F3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9[22-35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5A835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7.5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86E315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2.3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67DD67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9A5897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76.9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E986EC8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76.9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8DEB77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61.6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331FF2A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49 [0.0049 - 0.0059]</w:t>
            </w:r>
          </w:p>
        </w:tc>
      </w:tr>
      <w:tr w:rsidR="00B83E5A" w14:paraId="7BBEDB01" w14:textId="77777777" w:rsidTr="006B13DF">
        <w:trPr>
          <w:trHeight w:val="93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72C400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E-6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7A21E9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5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7D82D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3.3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10699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08-2016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BAF7B47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4[22-47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6194BA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3781EF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24970C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5.7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6795EB7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5.7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93337D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78.6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CF331F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7.2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8D197F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20 [0.00099 - 0.0030]</w:t>
            </w:r>
          </w:p>
        </w:tc>
      </w:tr>
      <w:tr w:rsidR="00B83E5A" w14:paraId="121ED957" w14:textId="77777777" w:rsidTr="006B13DF">
        <w:trPr>
          <w:trHeight w:val="36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3E4A920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E-7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3922E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5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8FC5EB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6.7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4CB77AA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11-2016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CBA8A0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3[18-32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B4DFD2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9F53CC0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028501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1.7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59560F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1.8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EB6B3A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216330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45.5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8AF8F7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40 [0.0040 - 0.0049]</w:t>
            </w:r>
          </w:p>
        </w:tc>
      </w:tr>
      <w:tr w:rsidR="00B83E5A" w14:paraId="0266C8FB" w14:textId="77777777" w:rsidTr="006B13DF">
        <w:trPr>
          <w:trHeight w:val="36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48498A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B-2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DE1F5E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2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0A426B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6.7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46F0FD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09-2015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3C00D50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8[21-35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9CB9E37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3816A0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6CDD51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0.9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752D9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0.9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7640B2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0D6BB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60.0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EAA91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34 [0.0015 - 0.0041]</w:t>
            </w:r>
          </w:p>
        </w:tc>
      </w:tr>
      <w:tr w:rsidR="00B83E5A" w14:paraId="097A99FB" w14:textId="77777777" w:rsidTr="006B13DF">
        <w:trPr>
          <w:trHeight w:val="58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C38F9EF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E-8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0D91AD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2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E8ADB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8.3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05CEAB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10-2016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7A57940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43[28-47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2294F0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3.3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5C8F9D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7.5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A26499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E2B39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7.5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910CAD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7.5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441DD1D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5.0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CC80E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30 [0.00099 - 0.0040]</w:t>
            </w:r>
          </w:p>
        </w:tc>
      </w:tr>
      <w:tr w:rsidR="00B83E5A" w14:paraId="2CE46AA2" w14:textId="77777777" w:rsidTr="006B13DF">
        <w:trPr>
          <w:trHeight w:val="36"/>
        </w:trPr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F71E729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E-9</w:t>
            </w:r>
          </w:p>
        </w:tc>
        <w:tc>
          <w:tcPr>
            <w:tcW w:w="425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FBDD37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71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066E962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0.00%</w:t>
            </w:r>
          </w:p>
        </w:tc>
        <w:tc>
          <w:tcPr>
            <w:tcW w:w="84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71403F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13-2016</w:t>
            </w:r>
          </w:p>
        </w:tc>
        <w:tc>
          <w:tcPr>
            <w:tcW w:w="10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E8A00E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5[16-42]</w:t>
            </w:r>
          </w:p>
        </w:tc>
        <w:tc>
          <w:tcPr>
            <w:tcW w:w="814" w:type="dxa"/>
            <w:gridSpan w:val="2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850F6F7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0.00%</w:t>
            </w:r>
          </w:p>
        </w:tc>
        <w:tc>
          <w:tcPr>
            <w:tcW w:w="709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1F540A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1013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DE7A773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B0FB9DF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5.70%</w:t>
            </w:r>
          </w:p>
        </w:tc>
        <w:tc>
          <w:tcPr>
            <w:tcW w:w="851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5A8AB7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5.70%</w:t>
            </w:r>
          </w:p>
        </w:tc>
        <w:tc>
          <w:tcPr>
            <w:tcW w:w="85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D8834C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71.40%</w:t>
            </w:r>
          </w:p>
        </w:tc>
        <w:tc>
          <w:tcPr>
            <w:tcW w:w="2106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D5D3C6F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30 [0.0020 - 0.0045]</w:t>
            </w:r>
          </w:p>
        </w:tc>
      </w:tr>
      <w:tr w:rsidR="00B83E5A" w14:paraId="3A82E782" w14:textId="77777777" w:rsidTr="006B13DF">
        <w:trPr>
          <w:trHeight w:val="36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DB898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B-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E375D6C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07FB9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.00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64B6D0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14-20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6A18C1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7[22-34]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E88283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7AD7D6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BB70623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0.0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7731495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6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4E93D84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0.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2E9E34B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40.00%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1C19521" w14:textId="77777777" w:rsidR="00B83E5A" w:rsidRDefault="00B83E5A">
            <w:pPr>
              <w:pStyle w:val="a3"/>
              <w:adjustRightInd w:val="0"/>
              <w:snapToGrid w:val="0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0.00097 [0.0 - 0.0049]</w:t>
            </w:r>
          </w:p>
        </w:tc>
      </w:tr>
    </w:tbl>
    <w:p w14:paraId="715FBBFA" w14:textId="77777777" w:rsidR="003B3ABD" w:rsidRDefault="003B3ABD"/>
    <w:sectPr w:rsidR="003B3ABD" w:rsidSect="00B83E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6FCBC" w14:textId="77777777" w:rsidR="00DF598D" w:rsidRDefault="00DF598D" w:rsidP="006B13DF">
      <w:r>
        <w:separator/>
      </w:r>
    </w:p>
  </w:endnote>
  <w:endnote w:type="continuationSeparator" w:id="0">
    <w:p w14:paraId="45A59B04" w14:textId="77777777" w:rsidR="00DF598D" w:rsidRDefault="00DF598D" w:rsidP="006B1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50843" w14:textId="77777777" w:rsidR="00DF598D" w:rsidRDefault="00DF598D" w:rsidP="006B13DF">
      <w:r>
        <w:separator/>
      </w:r>
    </w:p>
  </w:footnote>
  <w:footnote w:type="continuationSeparator" w:id="0">
    <w:p w14:paraId="46E119E2" w14:textId="77777777" w:rsidR="00DF598D" w:rsidRDefault="00DF598D" w:rsidP="006B1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yMTQyNLIwszCwMDNQ0lEKTi0uzszPAykwrAUA+H9jXywAAAA="/>
  </w:docVars>
  <w:rsids>
    <w:rsidRoot w:val="00BB2F20"/>
    <w:rsid w:val="003B3ABD"/>
    <w:rsid w:val="006B13DF"/>
    <w:rsid w:val="00B83E5A"/>
    <w:rsid w:val="00BB2F20"/>
    <w:rsid w:val="00DF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E95771-358D-4F58-97C5-2D31D4CE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rsid w:val="00B83E5A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B1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13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1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1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9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chen Liu</dc:creator>
  <cp:keywords/>
  <dc:description/>
  <cp:lastModifiedBy>liu mingchen</cp:lastModifiedBy>
  <cp:revision>3</cp:revision>
  <dcterms:created xsi:type="dcterms:W3CDTF">2020-09-02T03:29:00Z</dcterms:created>
  <dcterms:modified xsi:type="dcterms:W3CDTF">2020-10-27T03:00:00Z</dcterms:modified>
</cp:coreProperties>
</file>